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 xml:space="preserve"> List of taxa </w:t>
      </w:r>
      <w:r>
        <w:rPr>
          <w:b/>
          <w:szCs w:val="21"/>
        </w:rPr>
        <w:t>used in this stud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827"/>
        <w:gridCol w:w="2693"/>
        <w:gridCol w:w="3261"/>
        <w:gridCol w:w="1733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bank Accession No.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group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lecophid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otyphlop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na humilis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596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oe</w:t>
            </w:r>
            <w:r>
              <w:rPr>
                <w:sz w:val="18"/>
                <w:szCs w:val="18"/>
              </w:rPr>
              <w:t xml:space="preserve"> et al., 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hlop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mphotyphlops bramin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19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et al., 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yphlops reticulatus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97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zaw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Endo,</w:t>
            </w:r>
            <w:r>
              <w:rPr>
                <w:sz w:val="18"/>
                <w:szCs w:val="18"/>
              </w:rPr>
              <w:t xml:space="preserve"> 200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ethinophid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nophid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li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ilius scyt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434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oe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idophi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opidophis haetian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57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oe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a constrictor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39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nectes notae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3634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ougla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et al., 2006</w:t>
            </w:r>
          </w:p>
        </w:tc>
        <w:tc>
          <w:tcPr>
            <w:tcW w:w="1733" w:type="dxa"/>
            <w:tcBorders/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lindrophi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indrophis ruff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40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enopelt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enopeltis unicolor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40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thon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thon bivitta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29372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3,</w:t>
            </w:r>
          </w:p>
        </w:tc>
        <w:tc>
          <w:tcPr>
            <w:tcW w:w="1733" w:type="dxa"/>
            <w:tcBorders/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molur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581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bey</w:t>
            </w:r>
            <w:r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regi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39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enophidi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ochord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rochordus granulat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4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first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enodermat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halinus meiguensis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157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er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boia russellii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139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Fu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usus defilipp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347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oe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inagkistrodon acut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22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et al., 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meresurus albolabr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28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g</w:t>
            </w:r>
            <w:r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Trimeresurus stejnegeri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146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et al., 2009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vophis okinavensi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397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Kumazawa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obothrops dabieshan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247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et al., 20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otalus horrid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44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</w:t>
            </w:r>
            <w:r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ydius saxatil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566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</w:t>
            </w:r>
            <w:r>
              <w:rPr>
                <w:sz w:val="18"/>
                <w:szCs w:val="18"/>
              </w:rPr>
              <w:t xml:space="preserve"> and Zhao, 2014,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intermedi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556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</w:t>
            </w:r>
            <w:r>
              <w:rPr>
                <w:sz w:val="18"/>
                <w:szCs w:val="18"/>
              </w:rPr>
              <w:t xml:space="preserve"> and Zhao, 2014,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blomhoffi</w:t>
            </w:r>
            <w:r>
              <w:rPr>
                <w:i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139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Fu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ussuri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0" w:name="OLE_LINK11"/>
            <w:r>
              <w:rPr>
                <w:sz w:val="18"/>
                <w:szCs w:val="18"/>
              </w:rPr>
              <w:t>NC_026553</w:t>
            </w:r>
            <w:bookmarkEnd w:id="0"/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</w:t>
            </w:r>
            <w:r>
              <w:rPr>
                <w:sz w:val="18"/>
                <w:szCs w:val="18"/>
              </w:rPr>
              <w:t xml:space="preserve"> and Zhao, 201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kistrodon piscivorus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76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 et al., 200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alops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hydris plumbea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20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et al., 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p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rurus fulvi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348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oe</w:t>
            </w:r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Ophiophagus </w:t>
            </w: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annah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1" w:name="OLE_LINK12"/>
            <w:r>
              <w:rPr>
                <w:sz w:val="18"/>
                <w:szCs w:val="18"/>
              </w:rPr>
              <w:t>EU921899</w:t>
            </w:r>
            <w:bookmarkEnd w:id="1"/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and Lai, 201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D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ja naja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22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 et al., 20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N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at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1347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and Fu, 2008,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ungarus multicinctus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139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fasciatus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139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et al.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bridae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bynophis collar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642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Hwang</w:t>
            </w:r>
            <w:r>
              <w:rPr>
                <w:sz w:val="18"/>
                <w:szCs w:val="18"/>
              </w:rPr>
              <w:t>, 201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hin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36024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Oh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et al., 20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ligodon ningshaan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608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ng and Zhu, 2015,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ycodon ruhstrat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J179951 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rufozonatu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7995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flavozonatum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9117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semicarinatum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194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HTML"/>
              <w:shd w:fill="FFFFFF" w:val="clear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umazawa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et al., 199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prepiophis perlace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454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</w:t>
            </w:r>
            <w:r>
              <w:rPr>
                <w:sz w:val="18"/>
                <w:szCs w:val="18"/>
              </w:rPr>
              <w:t xml:space="preserve"> et al., 2014,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thriophis taeniur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527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aphe poryphyrace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77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et al., 201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bimaculat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4743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anomala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7001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Zhao</w:t>
            </w:r>
            <w:r>
              <w:rPr>
                <w:sz w:val="18"/>
                <w:szCs w:val="18"/>
              </w:rPr>
              <w:t>, unpublished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schrenck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88895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and Zhao</w:t>
            </w:r>
            <w:r>
              <w:rPr>
                <w:sz w:val="18"/>
                <w:szCs w:val="18"/>
              </w:rPr>
              <w:t>, 201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davi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564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</w:t>
            </w:r>
            <w:r>
              <w:rPr>
                <w:sz w:val="18"/>
                <w:szCs w:val="18"/>
              </w:rPr>
              <w:t>, unpublished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ocatochus rufodorsa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214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</w:t>
            </w:r>
            <w:r>
              <w:rPr>
                <w:sz w:val="18"/>
                <w:szCs w:val="18"/>
              </w:rPr>
              <w:t xml:space="preserve"> et al., 201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ntherophis slowinskii</w:t>
            </w:r>
            <w:r>
              <w:rPr>
                <w:i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976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</w:t>
            </w:r>
            <w:r>
              <w:rPr>
                <w:sz w:val="18"/>
                <w:szCs w:val="18"/>
              </w:rPr>
              <w:t xml:space="preserve"> et al., 200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gutta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3634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glas</w:t>
            </w:r>
            <w:r>
              <w:rPr>
                <w:sz w:val="18"/>
                <w:szCs w:val="18"/>
              </w:rPr>
              <w:t xml:space="preserve"> et al., 200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rodia siped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F96496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ff et al., 201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ebius vibaka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P68415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</w:t>
            </w:r>
            <w:r>
              <w:rPr>
                <w:sz w:val="18"/>
                <w:szCs w:val="18"/>
              </w:rPr>
              <w:t xml:space="preserve"> and Zhao, 201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rmophis zhaoermi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81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 et al., 201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C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psiglena torquat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9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slevin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ochrorhyncha ochrorhynch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7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o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nuchalat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o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klauber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jan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9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hlorophaea chlorophae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397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deserticol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catalin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48645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i/>
                <w:sz w:val="18"/>
                <w:szCs w:val="18"/>
              </w:rPr>
              <w:t>.</w:t>
            </w:r>
            <w:r>
              <w:rPr>
                <w:i/>
                <w:sz w:val="18"/>
                <w:szCs w:val="18"/>
              </w:rPr>
              <w:t xml:space="preserve"> unaocular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2416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et al., 20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leptodeira latifasciat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2"/>
            <w:bookmarkStart w:id="3" w:name="OLE_LINK14"/>
            <w:bookmarkStart w:id="4" w:name="OLE_LINK13"/>
            <w:r>
              <w:rPr>
                <w:sz w:val="18"/>
                <w:szCs w:val="18"/>
              </w:rPr>
              <w:t>NC_013981</w:t>
            </w:r>
            <w:bookmarkEnd w:id="2"/>
            <w:bookmarkEnd w:id="3"/>
            <w:bookmarkEnd w:id="4"/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ulcahy and Macey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bookmarkStart w:id="5" w:name="OLE_LINK1"/>
            <w:r>
              <w:rPr>
                <w:i/>
                <w:sz w:val="18"/>
                <w:szCs w:val="18"/>
              </w:rPr>
              <w:t>Sibon nebulatus</w:t>
            </w:r>
            <w:bookmarkEnd w:id="5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G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mantodes cencho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8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E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ptodeira septentrional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72859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ulcah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Macey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-F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group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uanidae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uana iguan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78511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ke et al., 2001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ncidae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estiodon egregiu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0888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zawa and Nishida, 1999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anidae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ranus komodoensi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080275/AB080276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zawa and Endo, 200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13:39:00Z</dcterms:created>
  <dc:creator>qianliqiang</dc:creator>
  <dc:description/>
  <cp:keywords/>
  <dc:language>en-US</dc:language>
  <cp:lastModifiedBy>Administrator</cp:lastModifiedBy>
  <dcterms:modified xsi:type="dcterms:W3CDTF">2017-11-06T14:04:00Z</dcterms:modified>
  <cp:revision>93</cp:revision>
  <dc:subject/>
  <dc:title/>
</cp:coreProperties>
</file>